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03DA8" w:rsidTr="00373D2B">
        <w:tc>
          <w:tcPr>
            <w:tcW w:w="3116" w:type="dxa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:rsidR="00C03DA8" w:rsidRDefault="00C03DA8" w:rsidP="00373D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 with available treatment outcomes</w:t>
            </w:r>
          </w:p>
        </w:tc>
        <w:tc>
          <w:tcPr>
            <w:tcW w:w="3117" w:type="dxa"/>
            <w:vAlign w:val="center"/>
          </w:tcPr>
          <w:p w:rsidR="00C03DA8" w:rsidRDefault="00C03DA8" w:rsidP="00373D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 success rate</w:t>
            </w:r>
          </w:p>
          <w:p w:rsidR="00C03DA8" w:rsidRDefault="00C03DA8" w:rsidP="00373D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C03DA8" w:rsidTr="00373D2B">
        <w:tc>
          <w:tcPr>
            <w:tcW w:w="9350" w:type="dxa"/>
            <w:gridSpan w:val="3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ster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vinc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03DA8" w:rsidTr="00373D2B">
        <w:tc>
          <w:tcPr>
            <w:tcW w:w="3116" w:type="dxa"/>
          </w:tcPr>
          <w:p w:rsidR="00C03DA8" w:rsidRPr="00A82FB1" w:rsidRDefault="00C03DA8" w:rsidP="00373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jian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</w:tr>
      <w:tr w:rsidR="00C03DA8" w:rsidTr="00373D2B">
        <w:tc>
          <w:tcPr>
            <w:tcW w:w="3116" w:type="dxa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ngdong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</w:tr>
      <w:tr w:rsidR="00C03DA8" w:rsidTr="00373D2B">
        <w:tc>
          <w:tcPr>
            <w:tcW w:w="3116" w:type="dxa"/>
          </w:tcPr>
          <w:p w:rsidR="00C03DA8" w:rsidRPr="00A82FB1" w:rsidRDefault="00C03DA8" w:rsidP="00373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Hebei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</w:tr>
      <w:tr w:rsidR="00C03DA8" w:rsidTr="00373D2B">
        <w:tc>
          <w:tcPr>
            <w:tcW w:w="3116" w:type="dxa"/>
          </w:tcPr>
          <w:p w:rsidR="00C03DA8" w:rsidRPr="008C5161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iangsu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</w:tr>
      <w:tr w:rsidR="00C03DA8" w:rsidTr="00373D2B">
        <w:tc>
          <w:tcPr>
            <w:tcW w:w="3116" w:type="dxa"/>
          </w:tcPr>
          <w:p w:rsidR="00C03DA8" w:rsidRPr="00A82FB1" w:rsidRDefault="00C03DA8" w:rsidP="00373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Shandong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</w:tr>
      <w:tr w:rsidR="00C03DA8" w:rsidTr="00373D2B">
        <w:tc>
          <w:tcPr>
            <w:tcW w:w="3116" w:type="dxa"/>
          </w:tcPr>
          <w:p w:rsidR="00C03DA8" w:rsidRPr="00A82FB1" w:rsidRDefault="00C03DA8" w:rsidP="00373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Zhejiang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</w:tr>
      <w:tr w:rsidR="00C03DA8" w:rsidTr="00373D2B">
        <w:tc>
          <w:tcPr>
            <w:tcW w:w="3116" w:type="dxa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117" w:type="dxa"/>
            <w:vAlign w:val="center"/>
          </w:tcPr>
          <w:p w:rsidR="00C03DA8" w:rsidRDefault="00C03DA8" w:rsidP="00373D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,449</w:t>
            </w:r>
          </w:p>
        </w:tc>
        <w:tc>
          <w:tcPr>
            <w:tcW w:w="3117" w:type="dxa"/>
            <w:vAlign w:val="center"/>
          </w:tcPr>
          <w:p w:rsidR="00C03DA8" w:rsidRDefault="00C03DA8" w:rsidP="00373D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7.8</w:t>
            </w:r>
          </w:p>
        </w:tc>
      </w:tr>
      <w:tr w:rsidR="00C03DA8" w:rsidTr="00373D2B">
        <w:tc>
          <w:tcPr>
            <w:tcW w:w="9350" w:type="dxa"/>
            <w:gridSpan w:val="3"/>
            <w:vAlign w:val="center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ntr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vinc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03DA8" w:rsidTr="00373D2B">
        <w:tc>
          <w:tcPr>
            <w:tcW w:w="3116" w:type="dxa"/>
          </w:tcPr>
          <w:p w:rsidR="00C03DA8" w:rsidRPr="00A82FB1" w:rsidRDefault="00C03DA8" w:rsidP="00373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Heilongjiang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C03DA8" w:rsidTr="00373D2B">
        <w:tc>
          <w:tcPr>
            <w:tcW w:w="3116" w:type="dxa"/>
          </w:tcPr>
          <w:p w:rsidR="00C03DA8" w:rsidRPr="00A82FB1" w:rsidRDefault="00C03DA8" w:rsidP="00373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Henan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</w:tr>
      <w:tr w:rsidR="00C03DA8" w:rsidTr="00373D2B">
        <w:tc>
          <w:tcPr>
            <w:tcW w:w="3116" w:type="dxa"/>
          </w:tcPr>
          <w:p w:rsidR="00C03DA8" w:rsidRPr="00A82FB1" w:rsidRDefault="00C03DA8" w:rsidP="00373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Hubei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</w:tr>
      <w:tr w:rsidR="00C03DA8" w:rsidTr="00373D2B">
        <w:tc>
          <w:tcPr>
            <w:tcW w:w="3116" w:type="dxa"/>
          </w:tcPr>
          <w:p w:rsidR="00C03DA8" w:rsidRPr="00A82FB1" w:rsidRDefault="00C03DA8" w:rsidP="00373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Hunan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</w:p>
        </w:tc>
      </w:tr>
      <w:tr w:rsidR="00C03DA8" w:rsidTr="00373D2B">
        <w:tc>
          <w:tcPr>
            <w:tcW w:w="3116" w:type="dxa"/>
          </w:tcPr>
          <w:p w:rsidR="00C03DA8" w:rsidRPr="00A82FB1" w:rsidRDefault="00C03DA8" w:rsidP="00373D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Inner Mongolia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</w:tr>
      <w:tr w:rsidR="00C03DA8" w:rsidTr="00373D2B">
        <w:tc>
          <w:tcPr>
            <w:tcW w:w="3116" w:type="dxa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117" w:type="dxa"/>
            <w:vAlign w:val="center"/>
          </w:tcPr>
          <w:p w:rsidR="00C03DA8" w:rsidRDefault="00C03DA8" w:rsidP="00373D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,209</w:t>
            </w:r>
          </w:p>
        </w:tc>
        <w:tc>
          <w:tcPr>
            <w:tcW w:w="3117" w:type="dxa"/>
            <w:vAlign w:val="center"/>
          </w:tcPr>
          <w:p w:rsidR="00C03DA8" w:rsidRDefault="00C03DA8" w:rsidP="00373D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1.6</w:t>
            </w:r>
          </w:p>
        </w:tc>
      </w:tr>
      <w:tr w:rsidR="00C03DA8" w:rsidTr="00373D2B">
        <w:tc>
          <w:tcPr>
            <w:tcW w:w="9350" w:type="dxa"/>
            <w:gridSpan w:val="3"/>
            <w:vAlign w:val="center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ster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vinces</w:t>
            </w:r>
            <w:r w:rsidRPr="0058722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C03DA8" w:rsidTr="00373D2B">
        <w:tc>
          <w:tcPr>
            <w:tcW w:w="3116" w:type="dxa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chuan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117" w:type="dxa"/>
            <w:vAlign w:val="center"/>
          </w:tcPr>
          <w:p w:rsidR="00C03DA8" w:rsidRPr="00A82FB1" w:rsidRDefault="00C03DA8" w:rsidP="00373D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FB1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</w:tr>
      <w:tr w:rsidR="00C03DA8" w:rsidTr="00373D2B">
        <w:tc>
          <w:tcPr>
            <w:tcW w:w="9350" w:type="dxa"/>
            <w:gridSpan w:val="3"/>
            <w:vAlign w:val="center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tional</w:t>
            </w:r>
          </w:p>
        </w:tc>
      </w:tr>
      <w:tr w:rsidR="00C03DA8" w:rsidTr="00373D2B">
        <w:tc>
          <w:tcPr>
            <w:tcW w:w="3116" w:type="dxa"/>
          </w:tcPr>
          <w:p w:rsidR="00C03DA8" w:rsidRDefault="00C03DA8" w:rsidP="00373D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117" w:type="dxa"/>
            <w:vAlign w:val="center"/>
          </w:tcPr>
          <w:p w:rsidR="00C03DA8" w:rsidRDefault="00C03DA8" w:rsidP="00373D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,792</w:t>
            </w:r>
          </w:p>
        </w:tc>
        <w:tc>
          <w:tcPr>
            <w:tcW w:w="3117" w:type="dxa"/>
            <w:vAlign w:val="center"/>
          </w:tcPr>
          <w:p w:rsidR="00C03DA8" w:rsidRDefault="00C03DA8" w:rsidP="00373D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.4</w:t>
            </w:r>
          </w:p>
        </w:tc>
      </w:tr>
    </w:tbl>
    <w:p w:rsidR="0068000A" w:rsidRDefault="00C03DA8">
      <w:bookmarkStart w:id="0" w:name="_GoBack"/>
      <w:bookmarkEnd w:id="0"/>
    </w:p>
    <w:sectPr w:rsidR="00680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DA8"/>
    <w:rsid w:val="004359EF"/>
    <w:rsid w:val="007B37CB"/>
    <w:rsid w:val="008B0503"/>
    <w:rsid w:val="00C0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EE82D-0925-44B6-8CF0-04DCD9CBA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DA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DA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likov, Emilio (CDC/OPHSS/CSELS) (CTR)</dc:creator>
  <cp:keywords/>
  <dc:description/>
  <cp:lastModifiedBy>Dirlikov, Emilio (CDC/OPHSS/CSELS) (CTR)</cp:lastModifiedBy>
  <cp:revision>1</cp:revision>
  <dcterms:created xsi:type="dcterms:W3CDTF">2017-05-11T16:29:00Z</dcterms:created>
  <dcterms:modified xsi:type="dcterms:W3CDTF">2017-05-11T16:30:00Z</dcterms:modified>
</cp:coreProperties>
</file>